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93A" w:rsidRPr="002722EE" w:rsidRDefault="0013793A" w:rsidP="0013793A">
      <w:pPr>
        <w:pStyle w:val="ListParagraph"/>
        <w:spacing w:line="480" w:lineRule="auto"/>
        <w:ind w:left="0" w:firstLine="0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i/>
          <w:iCs/>
        </w:rPr>
        <w:t xml:space="preserve">Supplemental </w:t>
      </w:r>
      <w:r w:rsidRPr="00F638DC">
        <w:rPr>
          <w:rFonts w:ascii="Times New Roman" w:hAnsi="Times New Roman" w:cs="Times New Roman"/>
          <w:b/>
          <w:i/>
          <w:iCs/>
        </w:rPr>
        <w:t>Table 1-</w:t>
      </w:r>
      <w:r>
        <w:rPr>
          <w:rFonts w:ascii="Times New Roman" w:hAnsi="Times New Roman" w:cs="Times New Roman"/>
          <w:i/>
          <w:iCs/>
        </w:rPr>
        <w:t xml:space="preserve"> B</w:t>
      </w:r>
      <w:r w:rsidRPr="002722EE">
        <w:rPr>
          <w:rFonts w:ascii="Times New Roman" w:hAnsi="Times New Roman" w:cs="Times New Roman"/>
          <w:i/>
          <w:iCs/>
        </w:rPr>
        <w:t xml:space="preserve">aseline characteristics </w:t>
      </w:r>
    </w:p>
    <w:tbl>
      <w:tblPr>
        <w:tblW w:w="97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5497"/>
        <w:gridCol w:w="838"/>
        <w:gridCol w:w="3402"/>
      </w:tblGrid>
      <w:tr w:rsidR="0013793A" w:rsidRPr="002722EE" w:rsidTr="0015145E">
        <w:trPr>
          <w:trHeight w:val="241"/>
        </w:trPr>
        <w:tc>
          <w:tcPr>
            <w:tcW w:w="6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Baseline characteristics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       Cohort n=25</w:t>
            </w:r>
          </w:p>
        </w:tc>
      </w:tr>
      <w:tr w:rsidR="0013793A" w:rsidRPr="002722EE" w:rsidTr="0015145E">
        <w:trPr>
          <w:trHeight w:val="267"/>
        </w:trPr>
        <w:tc>
          <w:tcPr>
            <w:tcW w:w="5497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years. mean ± SD</w:t>
            </w:r>
          </w:p>
        </w:tc>
        <w:tc>
          <w:tcPr>
            <w:tcW w:w="424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2±</w:t>
            </w: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7</w:t>
            </w:r>
          </w:p>
        </w:tc>
      </w:tr>
      <w:tr w:rsidR="0013793A" w:rsidRPr="002722EE" w:rsidTr="0015145E">
        <w:trPr>
          <w:trHeight w:val="251"/>
        </w:trPr>
        <w:tc>
          <w:tcPr>
            <w:tcW w:w="5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 n (%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72.0)</w:t>
            </w:r>
          </w:p>
        </w:tc>
      </w:tr>
      <w:tr w:rsidR="0013793A" w:rsidRPr="002722EE" w:rsidTr="0015145E">
        <w:trPr>
          <w:trHeight w:val="251"/>
        </w:trPr>
        <w:tc>
          <w:tcPr>
            <w:tcW w:w="5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n (%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4.0)</w:t>
            </w:r>
          </w:p>
        </w:tc>
      </w:tr>
      <w:tr w:rsidR="0013793A" w:rsidRPr="002722EE" w:rsidTr="0015145E">
        <w:trPr>
          <w:trHeight w:val="251"/>
        </w:trPr>
        <w:tc>
          <w:tcPr>
            <w:tcW w:w="5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 n (%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32.0)</w:t>
            </w:r>
          </w:p>
        </w:tc>
      </w:tr>
      <w:tr w:rsidR="0013793A" w:rsidRPr="002722EE" w:rsidTr="0015145E">
        <w:trPr>
          <w:trHeight w:val="269"/>
        </w:trPr>
        <w:tc>
          <w:tcPr>
            <w:tcW w:w="5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/CVA</w:t>
            </w:r>
            <w:r w:rsidR="00A07A4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4.0)</w:t>
            </w:r>
          </w:p>
        </w:tc>
      </w:tr>
      <w:tr w:rsidR="0013793A" w:rsidRPr="002722EE" w:rsidTr="0015145E">
        <w:trPr>
          <w:trHeight w:val="246"/>
        </w:trPr>
        <w:tc>
          <w:tcPr>
            <w:tcW w:w="5497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 n (%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8.0)</w:t>
            </w:r>
          </w:p>
        </w:tc>
      </w:tr>
      <w:tr w:rsidR="0013793A" w:rsidRPr="002722EE" w:rsidTr="0015145E">
        <w:trPr>
          <w:trHeight w:val="464"/>
        </w:trPr>
        <w:tc>
          <w:tcPr>
            <w:tcW w:w="5497" w:type="dxa"/>
            <w:tcBorders>
              <w:top w:val="single" w:sz="4" w:space="0" w:color="FFFFF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ac surgery n (%)</w:t>
            </w:r>
          </w:p>
        </w:tc>
        <w:tc>
          <w:tcPr>
            <w:tcW w:w="4240" w:type="dxa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4.0)</w:t>
            </w:r>
          </w:p>
        </w:tc>
      </w:tr>
      <w:tr w:rsidR="0013793A" w:rsidRPr="002722EE" w:rsidTr="0015145E">
        <w:trPr>
          <w:trHeight w:val="251"/>
        </w:trPr>
        <w:tc>
          <w:tcPr>
            <w:tcW w:w="5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 ventricular EF</w:t>
            </w:r>
            <w:r w:rsidR="00A07A4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+</w:t>
            </w: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≥ 55% n (%) 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84.0)</w:t>
            </w:r>
          </w:p>
        </w:tc>
      </w:tr>
      <w:tr w:rsidR="0013793A" w:rsidRPr="002722EE" w:rsidTr="0015145E">
        <w:trPr>
          <w:trHeight w:val="1483"/>
        </w:trPr>
        <w:tc>
          <w:tcPr>
            <w:tcW w:w="5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 size cm</w:t>
            </w:r>
            <w:r w:rsidRPr="002722E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 (%)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20-30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30-40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&gt;40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72.0)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24.0)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4.0)</w:t>
            </w:r>
          </w:p>
        </w:tc>
      </w:tr>
      <w:tr w:rsidR="0013793A" w:rsidRPr="002722EE" w:rsidTr="0015145E">
        <w:trPr>
          <w:trHeight w:val="373"/>
        </w:trPr>
        <w:tc>
          <w:tcPr>
            <w:tcW w:w="5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istent AF n (%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0.0)</w:t>
            </w:r>
          </w:p>
        </w:tc>
      </w:tr>
      <w:tr w:rsidR="0013793A" w:rsidRPr="002722EE" w:rsidTr="0015145E">
        <w:trPr>
          <w:trHeight w:val="1816"/>
        </w:trPr>
        <w:tc>
          <w:tcPr>
            <w:tcW w:w="54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vious AF ablation </w:t>
            </w:r>
            <w:ins w:id="0" w:author="Sherry Honarbakhsh" w:date="2019-03-04T20:36:00Z">
              <w:r w:rsidR="00AA60D4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 xml:space="preserve">(out of the 15 AT patients) </w:t>
              </w:r>
            </w:ins>
            <w:bookmarkStart w:id="1" w:name="_GoBack"/>
            <w:bookmarkEnd w:id="1"/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WACA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§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Complex fractionated atrial electrograms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Roof line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Mitral isthmus line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AA60D4" w:rsidP="00AA60D4">
            <w:pPr>
              <w:pStyle w:val="Body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ins w:id="2" w:author="Sherry Honarbakhsh" w:date="2019-03-04T20:33:00Z">
              <w:r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13 (86.7)</w:t>
              </w:r>
            </w:ins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86.7)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</w:t>
            </w:r>
            <w:ins w:id="3" w:author="Sherry Honarbakhsh" w:date="2019-03-04T20:33:00Z">
              <w:r w:rsidR="00AA60D4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3.1</w:t>
              </w:r>
            </w:ins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</w:t>
            </w:r>
            <w:ins w:id="4" w:author="Sherry Honarbakhsh" w:date="2019-03-04T20:34:00Z">
              <w:r w:rsidR="00AA60D4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38.5</w:t>
              </w:r>
            </w:ins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</w:t>
            </w:r>
            <w:ins w:id="5" w:author="Sherry Honarbakhsh" w:date="2019-03-04T20:34:00Z">
              <w:r w:rsidR="00AA60D4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46.1</w:t>
              </w:r>
            </w:ins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13793A" w:rsidRPr="002722EE" w:rsidTr="0015145E">
        <w:trPr>
          <w:trHeight w:val="1176"/>
        </w:trPr>
        <w:tc>
          <w:tcPr>
            <w:tcW w:w="5497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ious AT ablation (including AT and AF patients) n (%)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Cavo-tricuspid isthmus-dependent flutter                 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Focal/</w:t>
            </w: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cro-reentrant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    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36.0)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8.0)</w:t>
            </w:r>
          </w:p>
        </w:tc>
      </w:tr>
      <w:tr w:rsidR="0013793A" w:rsidRPr="002722EE" w:rsidTr="0015145E">
        <w:trPr>
          <w:trHeight w:val="1397"/>
        </w:trPr>
        <w:tc>
          <w:tcPr>
            <w:tcW w:w="5497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rrent medical strategy n (%)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Beta-blockers including Sotalol 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Amiodarone</w:t>
            </w:r>
          </w:p>
          <w:p w:rsidR="0013793A" w:rsidRPr="002722EE" w:rsidRDefault="0013793A" w:rsidP="0015145E">
            <w:pPr>
              <w:pStyle w:val="Body"/>
              <w:spacing w:line="360" w:lineRule="auto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Flecainide</w:t>
            </w:r>
          </w:p>
        </w:tc>
        <w:tc>
          <w:tcPr>
            <w:tcW w:w="4240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68.0)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28.0)</w:t>
            </w:r>
          </w:p>
          <w:p w:rsidR="0013793A" w:rsidRPr="002722EE" w:rsidRDefault="0013793A" w:rsidP="0015145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22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6.0)</w:t>
            </w:r>
          </w:p>
        </w:tc>
      </w:tr>
    </w:tbl>
    <w:p w:rsidR="0013793A" w:rsidRPr="002722EE" w:rsidRDefault="00B929C5" w:rsidP="0013793A">
      <w:pPr>
        <w:pStyle w:val="Body"/>
        <w:spacing w:line="48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B929C5">
        <w:rPr>
          <w:rFonts w:ascii="Times New Roman" w:eastAsia="Times New Roman" w:hAnsi="Times New Roman" w:cs="Times New Roman"/>
          <w:i/>
          <w:iCs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officeArt object" o:spid="_x0000_s1026" type="#_x0000_t202" alt="Description: Text Box 1" style="position:absolute;margin-left:0;margin-top:6.5pt;width:369pt;height:81pt;z-index:251659264;visibility:visible;mso-wrap-distance-left:4.5pt;mso-wrap-distance-top:4.5pt;mso-wrap-distance-right:4.5pt;mso-wrap-distance-bottom:4.5pt;mso-position-horizontal-relative:text;mso-position-vertical-relative:line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" filled="f" stroked="f" strokeweight="1pt">
            <v:stroke miterlimit="4"/>
            <v:textbox inset="1.27mm,1.27mm,1.27mm,1.27mm">
              <w:txbxContent>
                <w:p w:rsidR="0013793A" w:rsidRPr="00121FDF" w:rsidRDefault="00A07A48" w:rsidP="0013793A">
                  <w:pPr>
                    <w:pStyle w:val="Body"/>
                    <w:spacing w:line="360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*</w:t>
                  </w:r>
                  <w:r w:rsidR="0013793A" w:rsidRPr="00121FDF">
                    <w:rPr>
                      <w:rFonts w:ascii="Times New Roman" w:hAnsi="Times New Roman" w:cs="Times New Roman"/>
                      <w:sz w:val="22"/>
                      <w:szCs w:val="22"/>
                    </w:rPr>
                    <w:t>TIA/CVA- Transient ischemic event/Cerebrovascular accident</w:t>
                  </w:r>
                </w:p>
                <w:p w:rsidR="0013793A" w:rsidRPr="00121FDF" w:rsidRDefault="00A07A48" w:rsidP="0013793A">
                  <w:pPr>
                    <w:pStyle w:val="Body"/>
                    <w:spacing w:line="360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+</w:t>
                  </w:r>
                  <w:r w:rsidR="0013793A" w:rsidRPr="00121FDF">
                    <w:rPr>
                      <w:rFonts w:ascii="Times New Roman" w:hAnsi="Times New Roman" w:cs="Times New Roman"/>
                      <w:sz w:val="22"/>
                      <w:szCs w:val="22"/>
                    </w:rPr>
                    <w:t>EF- Ejection fraction</w:t>
                  </w:r>
                </w:p>
                <w:p w:rsidR="0013793A" w:rsidRPr="00121FDF" w:rsidRDefault="0013793A" w:rsidP="0013793A">
                  <w:pPr>
                    <w:pStyle w:val="Body"/>
                    <w:spacing w:line="36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  <w:lang w:val="en-US"/>
                    </w:rPr>
                    <w:t>§</w:t>
                  </w:r>
                  <w:r w:rsidRPr="00121FDF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WACAs- Wide area circumferential ablation </w:t>
                  </w:r>
                </w:p>
              </w:txbxContent>
            </v:textbox>
            <w10:wrap type="square"/>
          </v:shape>
        </w:pict>
      </w:r>
    </w:p>
    <w:p w:rsidR="00FA1D51" w:rsidRDefault="00FA1D51"/>
    <w:sectPr w:rsidR="00FA1D51" w:rsidSect="00FA1D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trackRevisions/>
  <w:defaultTabStop w:val="720"/>
  <w:characterSpacingControl w:val="doNotCompress"/>
  <w:compat>
    <w:useFELayout/>
  </w:compat>
  <w:rsids>
    <w:rsidRoot w:val="0013793A"/>
    <w:rsid w:val="0013793A"/>
    <w:rsid w:val="00A07A48"/>
    <w:rsid w:val="00A13FA1"/>
    <w:rsid w:val="00AA60D4"/>
    <w:rsid w:val="00B929C5"/>
    <w:rsid w:val="00C27D6F"/>
    <w:rsid w:val="00FA1D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379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1379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GB"/>
    </w:rPr>
  </w:style>
  <w:style w:type="paragraph" w:styleId="ListParagraph">
    <w:name w:val="List Paragraph"/>
    <w:rsid w:val="0013793A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  <w:ind w:left="720" w:firstLine="567"/>
      <w:jc w:val="both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BodyChar">
    <w:name w:val="Body Char"/>
    <w:link w:val="Body"/>
    <w:rsid w:val="0013793A"/>
    <w:rPr>
      <w:rFonts w:ascii="Cambria" w:eastAsia="Cambria" w:hAnsi="Cambria" w:cs="Cambria"/>
      <w:color w:val="000000"/>
      <w:u w:color="000000"/>
      <w:bdr w:val="ni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0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0D4"/>
    <w:rPr>
      <w:rFonts w:ascii="Lucida Grande" w:eastAsia="Arial Unicode MS" w:hAnsi="Lucida Grande" w:cs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379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1379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GB"/>
    </w:rPr>
  </w:style>
  <w:style w:type="paragraph" w:styleId="ListParagraph">
    <w:name w:val="List Paragraph"/>
    <w:rsid w:val="0013793A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  <w:ind w:left="720" w:firstLine="567"/>
      <w:jc w:val="both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BodyChar">
    <w:name w:val="Body Char"/>
    <w:link w:val="Body"/>
    <w:rsid w:val="0013793A"/>
    <w:rPr>
      <w:rFonts w:ascii="Cambria" w:eastAsia="Cambria" w:hAnsi="Cambria" w:cs="Cambria"/>
      <w:color w:val="000000"/>
      <w:u w:color="000000"/>
      <w:bdr w:val="ni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0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0D4"/>
    <w:rPr>
      <w:rFonts w:ascii="Lucida Grande" w:eastAsia="Arial Unicode MS" w:hAnsi="Lucida Grande" w:cs="Lucida Grande"/>
      <w:sz w:val="18"/>
      <w:szCs w:val="18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>Microsoft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 Honarbakhsh</dc:creator>
  <cp:lastModifiedBy>mac007260</cp:lastModifiedBy>
  <cp:revision>2</cp:revision>
  <dcterms:created xsi:type="dcterms:W3CDTF">2019-03-05T10:17:00Z</dcterms:created>
  <dcterms:modified xsi:type="dcterms:W3CDTF">2019-03-05T10:17:00Z</dcterms:modified>
</cp:coreProperties>
</file>